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C5625" w14:textId="77777777" w:rsidR="00ED4687" w:rsidRPr="007E0A8D" w:rsidRDefault="00987F24" w:rsidP="00ED4687">
      <w:pPr>
        <w:keepNext/>
        <w:spacing w:line="480" w:lineRule="auto"/>
        <w:jc w:val="both"/>
        <w:rPr>
          <w:lang w:val="en-US"/>
        </w:rPr>
      </w:pPr>
      <w:r w:rsidRPr="007E0A8D">
        <w:rPr>
          <w:rFonts w:ascii="Cambria" w:hAnsi="Cambria"/>
          <w:noProof/>
          <w:sz w:val="24"/>
          <w:lang w:eastAsia="de-DE"/>
        </w:rPr>
        <w:drawing>
          <wp:inline distT="0" distB="0" distL="0" distR="0" wp14:anchorId="68079291" wp14:editId="058EBC31">
            <wp:extent cx="5760720" cy="4462975"/>
            <wp:effectExtent l="0" t="0" r="0" b="0"/>
            <wp:docPr id="1" name="Grafik 1" descr="P:\Doktorarbeit\Paper\Halobacterium\Material\Tree alignment GP5 1-1 + close relative_AC18.06.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Doktorarbeit\Paper\Halobacterium\Material\Tree alignment GP5 1-1 + close relative_AC18.06.2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6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1A36F" w14:textId="5D72FFB2" w:rsidR="005D5E62" w:rsidRPr="007E0A8D" w:rsidRDefault="00ED4687" w:rsidP="00ED4687">
      <w:pPr>
        <w:pStyle w:val="Caption"/>
        <w:spacing w:line="480" w:lineRule="auto"/>
        <w:jc w:val="both"/>
        <w:rPr>
          <w:rFonts w:ascii="Cambria" w:hAnsi="Cambria"/>
          <w:i w:val="0"/>
          <w:lang w:val="en-US"/>
        </w:rPr>
      </w:pPr>
      <w:r w:rsidRPr="007E0A8D">
        <w:rPr>
          <w:rFonts w:ascii="Cambria" w:hAnsi="Cambria"/>
          <w:b/>
          <w:i w:val="0"/>
          <w:lang w:val="en-US"/>
        </w:rPr>
        <w:t>S</w:t>
      </w:r>
      <w:r w:rsidR="00BF48A7">
        <w:rPr>
          <w:rFonts w:ascii="Cambria" w:hAnsi="Cambria"/>
          <w:b/>
          <w:i w:val="0"/>
          <w:lang w:val="en-US"/>
        </w:rPr>
        <w:t>1</w:t>
      </w:r>
      <w:r w:rsidRPr="007E0A8D">
        <w:rPr>
          <w:rFonts w:ascii="Cambria" w:hAnsi="Cambria"/>
          <w:b/>
          <w:i w:val="0"/>
          <w:lang w:val="en-US"/>
        </w:rPr>
        <w:t xml:space="preserve"> Fig. Phylogenetic dendrogram (neighbor-joining method) of </w:t>
      </w:r>
      <w:r w:rsidRPr="007E0A8D">
        <w:rPr>
          <w:rFonts w:ascii="Cambria" w:hAnsi="Cambria"/>
          <w:b/>
          <w:lang w:val="en-US"/>
        </w:rPr>
        <w:t>Halobacterium</w:t>
      </w:r>
      <w:r w:rsidRPr="007E0A8D">
        <w:rPr>
          <w:rFonts w:ascii="Cambria" w:hAnsi="Cambria"/>
          <w:b/>
          <w:i w:val="0"/>
          <w:lang w:val="en-US"/>
        </w:rPr>
        <w:t xml:space="preserve"> sp. GP5 1-1 and its closest phylogenetic relatives.</w:t>
      </w:r>
      <w:r w:rsidRPr="007E0A8D">
        <w:rPr>
          <w:rFonts w:ascii="Cambria" w:hAnsi="Cambria"/>
          <w:i w:val="0"/>
          <w:lang w:val="en-US"/>
        </w:rPr>
        <w:t xml:space="preserve"> Based on an alignment of 16S rRNA gene sequences (aligned with ClustalX-MEGA 6.06). GenBank accession numbers are shown in brackets</w:t>
      </w:r>
    </w:p>
    <w:sectPr w:rsidR="005D5E62" w:rsidRPr="007E0A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F24"/>
    <w:rsid w:val="001475F1"/>
    <w:rsid w:val="005D5E62"/>
    <w:rsid w:val="007E0A8D"/>
    <w:rsid w:val="00804892"/>
    <w:rsid w:val="00987F24"/>
    <w:rsid w:val="00B271CA"/>
    <w:rsid w:val="00BF48A7"/>
    <w:rsid w:val="00E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4337"/>
  <w15:chartTrackingRefBased/>
  <w15:docId w15:val="{11748DEA-A7C2-4657-A3B7-9244B745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46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7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1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5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pmann, Stephan (FWOB) - 110481</dc:creator>
  <cp:keywords/>
  <dc:description/>
  <cp:lastModifiedBy>chn off28</cp:lastModifiedBy>
  <cp:revision>3</cp:revision>
  <dcterms:created xsi:type="dcterms:W3CDTF">2021-08-25T08:08:00Z</dcterms:created>
  <dcterms:modified xsi:type="dcterms:W3CDTF">2022-01-06T10:40:00Z</dcterms:modified>
</cp:coreProperties>
</file>